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2CF0F" w14:textId="67C2E4F1" w:rsidR="00FE09E6" w:rsidRDefault="005C1112" w:rsidP="00E52BC2">
      <w:pPr>
        <w:jc w:val="center"/>
        <w:rPr>
          <w:rFonts w:ascii="Arial" w:hAnsi="Arial" w:cs="Arial"/>
          <w:sz w:val="20"/>
          <w:szCs w:val="20"/>
        </w:rPr>
      </w:pPr>
      <w:r w:rsidRPr="005C1112">
        <w:rPr>
          <w:b/>
        </w:rPr>
        <w:t xml:space="preserve">Table </w:t>
      </w:r>
      <w:r w:rsidR="0012375D">
        <w:rPr>
          <w:b/>
        </w:rPr>
        <w:t>S</w:t>
      </w:r>
      <w:r w:rsidRPr="005C1112">
        <w:rPr>
          <w:b/>
        </w:rPr>
        <w:t>1</w:t>
      </w:r>
      <w:r>
        <w:rPr>
          <w:b/>
        </w:rPr>
        <w:t xml:space="preserve">: </w:t>
      </w:r>
      <w:r w:rsidRPr="00DE7252">
        <w:rPr>
          <w:rFonts w:ascii="Arial" w:hAnsi="Arial" w:cs="Arial"/>
          <w:sz w:val="20"/>
          <w:szCs w:val="20"/>
        </w:rPr>
        <w:t xml:space="preserve">Diagnostic test performance </w:t>
      </w:r>
      <w:r>
        <w:rPr>
          <w:rFonts w:ascii="Arial" w:hAnsi="Arial" w:cs="Arial"/>
          <w:sz w:val="20"/>
          <w:szCs w:val="20"/>
        </w:rPr>
        <w:t xml:space="preserve">(area under the curve) </w:t>
      </w:r>
      <w:r w:rsidRPr="00DE7252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 xml:space="preserve">combinations of </w:t>
      </w:r>
      <w:r w:rsidR="00E52BC2">
        <w:rPr>
          <w:rFonts w:ascii="Arial" w:hAnsi="Arial" w:cs="Arial"/>
          <w:sz w:val="20"/>
          <w:szCs w:val="20"/>
        </w:rPr>
        <w:br/>
      </w:r>
      <w:r w:rsidRPr="00DE7252">
        <w:rPr>
          <w:rFonts w:ascii="Arial" w:hAnsi="Arial" w:cs="Arial"/>
          <w:sz w:val="20"/>
          <w:szCs w:val="20"/>
        </w:rPr>
        <w:t xml:space="preserve">diagnostic markers, signs </w:t>
      </w:r>
      <w:r w:rsidR="00637CE5">
        <w:rPr>
          <w:rFonts w:ascii="Arial" w:hAnsi="Arial" w:cs="Arial"/>
          <w:sz w:val="20"/>
          <w:szCs w:val="20"/>
        </w:rPr>
        <w:t>and</w:t>
      </w:r>
      <w:r w:rsidRPr="00DE7252">
        <w:rPr>
          <w:rFonts w:ascii="Arial" w:hAnsi="Arial" w:cs="Arial"/>
          <w:sz w:val="20"/>
          <w:szCs w:val="20"/>
        </w:rPr>
        <w:t xml:space="preserve"> symptoms</w:t>
      </w:r>
      <w:r>
        <w:rPr>
          <w:rFonts w:ascii="Arial" w:hAnsi="Arial" w:cs="Arial"/>
          <w:sz w:val="20"/>
          <w:szCs w:val="20"/>
        </w:rPr>
        <w:t xml:space="preserve"> in detecting LVSD</w:t>
      </w:r>
      <w:r w:rsidRPr="00DE7252">
        <w:rPr>
          <w:rFonts w:ascii="Arial" w:hAnsi="Arial" w:cs="Arial"/>
          <w:sz w:val="20"/>
          <w:szCs w:val="20"/>
        </w:rPr>
        <w:t>.</w:t>
      </w:r>
    </w:p>
    <w:p w14:paraId="24CE4F83" w14:textId="77777777" w:rsidR="005C1112" w:rsidRDefault="005C111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1134"/>
        <w:gridCol w:w="1134"/>
      </w:tblGrid>
      <w:tr w:rsidR="001A3F3E" w:rsidRPr="00300038" w14:paraId="68B68A0D" w14:textId="77777777" w:rsidTr="00300038">
        <w:trPr>
          <w:trHeight w:val="301"/>
          <w:jc w:val="center"/>
        </w:trPr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D1EFF" w14:textId="77777777" w:rsidR="001A3F3E" w:rsidRPr="00300038" w:rsidRDefault="001A3F3E" w:rsidP="00300038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300038">
              <w:rPr>
                <w:rFonts w:ascii="Arial Narrow" w:hAnsi="Arial Narrow"/>
                <w:b/>
                <w:sz w:val="18"/>
                <w:szCs w:val="18"/>
              </w:rPr>
              <w:t xml:space="preserve">Combination of markers, signs </w:t>
            </w:r>
            <w:r w:rsidR="00637CE5" w:rsidRPr="00300038">
              <w:rPr>
                <w:rFonts w:ascii="Arial Narrow" w:hAnsi="Arial Narrow"/>
                <w:b/>
                <w:sz w:val="18"/>
                <w:szCs w:val="18"/>
              </w:rPr>
              <w:t>and</w:t>
            </w:r>
            <w:r w:rsidRPr="00300038">
              <w:rPr>
                <w:rFonts w:ascii="Arial Narrow" w:hAnsi="Arial Narrow"/>
                <w:b/>
                <w:sz w:val="18"/>
                <w:szCs w:val="18"/>
              </w:rPr>
              <w:t xml:space="preserve"> sympto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DE45" w14:textId="77777777" w:rsidR="001A3F3E" w:rsidRPr="00300038" w:rsidRDefault="001A3F3E" w:rsidP="00300038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300038">
              <w:rPr>
                <w:rFonts w:ascii="Arial Narrow" w:hAnsi="Arial Narrow"/>
                <w:b/>
                <w:sz w:val="18"/>
                <w:szCs w:val="18"/>
              </w:rPr>
              <w:t>Area under the Cur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E01C4" w14:textId="77777777" w:rsidR="001A3F3E" w:rsidRPr="00300038" w:rsidRDefault="001A3F3E" w:rsidP="00300038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300038">
              <w:rPr>
                <w:rFonts w:ascii="Arial Narrow" w:hAnsi="Arial Narrow"/>
                <w:b/>
                <w:sz w:val="18"/>
                <w:szCs w:val="18"/>
              </w:rPr>
              <w:t>95% confidence interval</w:t>
            </w:r>
          </w:p>
        </w:tc>
      </w:tr>
      <w:tr w:rsidR="001A3F3E" w:rsidRPr="00300038" w14:paraId="3E1C9FA4" w14:textId="77777777" w:rsidTr="00300038">
        <w:trPr>
          <w:trHeight w:val="301"/>
          <w:jc w:val="center"/>
        </w:trPr>
        <w:tc>
          <w:tcPr>
            <w:tcW w:w="5671" w:type="dxa"/>
            <w:tcBorders>
              <w:top w:val="single" w:sz="4" w:space="0" w:color="auto"/>
            </w:tcBorders>
            <w:vAlign w:val="center"/>
          </w:tcPr>
          <w:p w14:paraId="3DDB0A5C" w14:textId="77777777" w:rsidR="001A3F3E" w:rsidRPr="00300038" w:rsidRDefault="001A3F3E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</w:t>
            </w:r>
            <w:r w:rsidR="00637CE5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ND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BNP&gt;=1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294C02" w14:textId="77777777" w:rsidR="001A3F3E" w:rsidRPr="00300038" w:rsidRDefault="001A3F3E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55A160" w14:textId="506BAFEF" w:rsidR="001A3F3E" w:rsidRPr="00300038" w:rsidRDefault="001A3F3E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2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82</w:t>
            </w:r>
          </w:p>
        </w:tc>
      </w:tr>
      <w:tr w:rsidR="001E5B8B" w:rsidRPr="00300038" w14:paraId="1C3EA990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6B252028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BNP&gt;=140 AND abnormal JVP</w:t>
            </w:r>
          </w:p>
        </w:tc>
        <w:tc>
          <w:tcPr>
            <w:tcW w:w="1134" w:type="dxa"/>
            <w:vAlign w:val="center"/>
          </w:tcPr>
          <w:p w14:paraId="0A4F869C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14:paraId="27EBCDB0" w14:textId="6E1C8E68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5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7</w:t>
            </w:r>
          </w:p>
        </w:tc>
      </w:tr>
      <w:tr w:rsidR="001E5B8B" w:rsidRPr="00300038" w14:paraId="1E8AD9C7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2AFBBDE0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BNP&gt;=140 AND lung crackles</w:t>
            </w:r>
          </w:p>
        </w:tc>
        <w:tc>
          <w:tcPr>
            <w:tcW w:w="1134" w:type="dxa"/>
            <w:vAlign w:val="center"/>
          </w:tcPr>
          <w:p w14:paraId="16AFF592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vAlign w:val="center"/>
          </w:tcPr>
          <w:p w14:paraId="776CA88B" w14:textId="2A8A5B9C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3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4</w:t>
            </w:r>
          </w:p>
        </w:tc>
      </w:tr>
      <w:tr w:rsidR="001E5B8B" w:rsidRPr="00300038" w14:paraId="23DDB272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4FD175BE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abnormal JVP</w:t>
            </w:r>
          </w:p>
        </w:tc>
        <w:tc>
          <w:tcPr>
            <w:tcW w:w="1134" w:type="dxa"/>
            <w:vAlign w:val="center"/>
          </w:tcPr>
          <w:p w14:paraId="319EDAAF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</w:tcPr>
          <w:p w14:paraId="36382B30" w14:textId="47B623C6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2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2</w:t>
            </w:r>
          </w:p>
        </w:tc>
      </w:tr>
      <w:tr w:rsidR="001E5B8B" w:rsidRPr="00300038" w14:paraId="7EAA96E1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0B13895F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lung crackles</w:t>
            </w:r>
          </w:p>
        </w:tc>
        <w:tc>
          <w:tcPr>
            <w:tcW w:w="1134" w:type="dxa"/>
            <w:vAlign w:val="center"/>
          </w:tcPr>
          <w:p w14:paraId="0789BFB5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center"/>
          </w:tcPr>
          <w:p w14:paraId="4A8C2D17" w14:textId="299B211D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8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1</w:t>
            </w:r>
          </w:p>
        </w:tc>
      </w:tr>
      <w:tr w:rsidR="001E5B8B" w:rsidRPr="00300038" w14:paraId="1DA4E4CE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716B3989" w14:textId="6412DC4B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orthopnea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sitting OR st</w:t>
            </w:r>
            <w:r w:rsidR="00F73435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nd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ing)</w:t>
            </w:r>
          </w:p>
        </w:tc>
        <w:tc>
          <w:tcPr>
            <w:tcW w:w="1134" w:type="dxa"/>
            <w:vAlign w:val="center"/>
          </w:tcPr>
          <w:p w14:paraId="398B2A17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2ADA8ECC" w14:textId="4DCDF49C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6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8</w:t>
            </w:r>
          </w:p>
        </w:tc>
      </w:tr>
      <w:tr w:rsidR="001E5B8B" w:rsidRPr="00300038" w14:paraId="254C688C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59EA6B41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oedema</w:t>
            </w:r>
          </w:p>
        </w:tc>
        <w:tc>
          <w:tcPr>
            <w:tcW w:w="1134" w:type="dxa"/>
            <w:vAlign w:val="center"/>
          </w:tcPr>
          <w:p w14:paraId="11219434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vAlign w:val="center"/>
          </w:tcPr>
          <w:p w14:paraId="503F3E78" w14:textId="06CF8400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3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5</w:t>
            </w:r>
          </w:p>
        </w:tc>
      </w:tr>
      <w:tr w:rsidR="001E5B8B" w:rsidRPr="00300038" w14:paraId="61C7D6E4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7F538C5C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systolic BP (&gt;=140)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14:paraId="433CACE4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center"/>
          </w:tcPr>
          <w:p w14:paraId="09C19042" w14:textId="5A26CB33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5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7</w:t>
            </w:r>
          </w:p>
        </w:tc>
      </w:tr>
      <w:tr w:rsidR="001E5B8B" w:rsidRPr="00300038" w14:paraId="324E03EE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4A8BDB65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diastolic BP (&gt;=90)</w:t>
            </w:r>
          </w:p>
        </w:tc>
        <w:tc>
          <w:tcPr>
            <w:tcW w:w="1134" w:type="dxa"/>
            <w:vAlign w:val="center"/>
          </w:tcPr>
          <w:p w14:paraId="726C811D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4" w:type="dxa"/>
            <w:vAlign w:val="center"/>
          </w:tcPr>
          <w:p w14:paraId="47A2240E" w14:textId="5E69C740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0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0</w:t>
            </w:r>
          </w:p>
        </w:tc>
      </w:tr>
      <w:tr w:rsidR="001E5B8B" w:rsidRPr="00300038" w14:paraId="19D28A4D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75F988F1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heart rate&gt;=100</w:t>
            </w:r>
          </w:p>
        </w:tc>
        <w:tc>
          <w:tcPr>
            <w:tcW w:w="1134" w:type="dxa"/>
            <w:vAlign w:val="center"/>
          </w:tcPr>
          <w:p w14:paraId="01076A55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center"/>
          </w:tcPr>
          <w:p w14:paraId="1486FE32" w14:textId="792F0D70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0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1</w:t>
            </w:r>
          </w:p>
        </w:tc>
      </w:tr>
      <w:tr w:rsidR="001E5B8B" w:rsidRPr="00300038" w14:paraId="367FF987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3D106B8D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Abnormal ECG AND respiratory rate &gt;=20</w:t>
            </w:r>
          </w:p>
        </w:tc>
        <w:tc>
          <w:tcPr>
            <w:tcW w:w="1134" w:type="dxa"/>
            <w:vAlign w:val="center"/>
          </w:tcPr>
          <w:p w14:paraId="39FACB90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center"/>
          </w:tcPr>
          <w:p w14:paraId="6560328B" w14:textId="754F242D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9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1</w:t>
            </w:r>
          </w:p>
        </w:tc>
      </w:tr>
      <w:tr w:rsidR="001E5B8B" w:rsidRPr="00300038" w14:paraId="4CD33773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6694939F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&gt;=1030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ab/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1134" w:type="dxa"/>
            <w:vAlign w:val="center"/>
          </w:tcPr>
          <w:p w14:paraId="6CF023F5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center"/>
          </w:tcPr>
          <w:p w14:paraId="53A06F1B" w14:textId="44199E51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2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82</w:t>
            </w:r>
          </w:p>
        </w:tc>
      </w:tr>
      <w:tr w:rsidR="001E5B8B" w:rsidRPr="00300038" w14:paraId="6242E251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5E030C0B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BNP (&gt;=140)</w:t>
            </w:r>
          </w:p>
        </w:tc>
        <w:tc>
          <w:tcPr>
            <w:tcW w:w="1134" w:type="dxa"/>
            <w:vAlign w:val="center"/>
          </w:tcPr>
          <w:p w14:paraId="35F1F6F6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vAlign w:val="center"/>
          </w:tcPr>
          <w:p w14:paraId="1E9C039A" w14:textId="6D78EDFE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3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84</w:t>
            </w:r>
          </w:p>
        </w:tc>
      </w:tr>
      <w:tr w:rsidR="001E5B8B" w:rsidRPr="00300038" w14:paraId="3C95180F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3AF1202F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JVP</w:t>
            </w:r>
          </w:p>
        </w:tc>
        <w:tc>
          <w:tcPr>
            <w:tcW w:w="1134" w:type="dxa"/>
            <w:vAlign w:val="center"/>
          </w:tcPr>
          <w:p w14:paraId="4F6C6DFC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14:paraId="0DC43E42" w14:textId="1C4ADDD9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5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6</w:t>
            </w:r>
          </w:p>
        </w:tc>
      </w:tr>
      <w:tr w:rsidR="001E5B8B" w:rsidRPr="00300038" w14:paraId="002E73D6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3EC8C620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lung crackles</w:t>
            </w:r>
          </w:p>
        </w:tc>
        <w:tc>
          <w:tcPr>
            <w:tcW w:w="1134" w:type="dxa"/>
            <w:vAlign w:val="center"/>
          </w:tcPr>
          <w:p w14:paraId="376588D3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4" w:type="dxa"/>
            <w:vAlign w:val="center"/>
          </w:tcPr>
          <w:p w14:paraId="4D3EE044" w14:textId="1402349E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0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2</w:t>
            </w:r>
          </w:p>
        </w:tc>
      </w:tr>
      <w:tr w:rsidR="001E5B8B" w:rsidRPr="00300038" w14:paraId="4A06B827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111E9822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orthopnea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sitting OR standing)</w:t>
            </w:r>
          </w:p>
        </w:tc>
        <w:tc>
          <w:tcPr>
            <w:tcW w:w="1134" w:type="dxa"/>
            <w:vAlign w:val="center"/>
          </w:tcPr>
          <w:p w14:paraId="5DBF1D74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07D9CFD4" w14:textId="02987676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6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8</w:t>
            </w:r>
          </w:p>
        </w:tc>
      </w:tr>
      <w:tr w:rsidR="001E5B8B" w:rsidRPr="00300038" w14:paraId="1DB42FED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7ED39C96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oedema</w:t>
            </w:r>
          </w:p>
        </w:tc>
        <w:tc>
          <w:tcPr>
            <w:tcW w:w="1134" w:type="dxa"/>
            <w:vAlign w:val="center"/>
          </w:tcPr>
          <w:p w14:paraId="172B2054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6C83F754" w14:textId="1A098714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6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8</w:t>
            </w:r>
          </w:p>
        </w:tc>
      </w:tr>
      <w:tr w:rsidR="001E5B8B" w:rsidRPr="00300038" w14:paraId="1310A281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249F6BD8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systolic BP (&gt;=140)</w:t>
            </w:r>
          </w:p>
        </w:tc>
        <w:tc>
          <w:tcPr>
            <w:tcW w:w="1134" w:type="dxa"/>
            <w:vAlign w:val="center"/>
          </w:tcPr>
          <w:p w14:paraId="12F901A8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75C148BE" w14:textId="78018D19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5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8</w:t>
            </w:r>
          </w:p>
        </w:tc>
      </w:tr>
      <w:tr w:rsidR="001E5B8B" w:rsidRPr="00300038" w14:paraId="06B4A0B6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0036DD8C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diastolic BP (&gt;=90)</w:t>
            </w:r>
          </w:p>
        </w:tc>
        <w:tc>
          <w:tcPr>
            <w:tcW w:w="1134" w:type="dxa"/>
            <w:vAlign w:val="center"/>
          </w:tcPr>
          <w:p w14:paraId="53DDFD8E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4" w:type="dxa"/>
            <w:vAlign w:val="center"/>
          </w:tcPr>
          <w:p w14:paraId="0655052F" w14:textId="7B093A98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39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0</w:t>
            </w:r>
          </w:p>
        </w:tc>
      </w:tr>
      <w:tr w:rsidR="001E5B8B" w:rsidRPr="00300038" w14:paraId="1D7FE350" w14:textId="77777777" w:rsidTr="00300038">
        <w:trPr>
          <w:trHeight w:val="301"/>
          <w:jc w:val="center"/>
        </w:trPr>
        <w:tc>
          <w:tcPr>
            <w:tcW w:w="5671" w:type="dxa"/>
            <w:vAlign w:val="center"/>
          </w:tcPr>
          <w:p w14:paraId="5A862847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pulse (&gt;=100)</w:t>
            </w:r>
          </w:p>
        </w:tc>
        <w:tc>
          <w:tcPr>
            <w:tcW w:w="1134" w:type="dxa"/>
            <w:vAlign w:val="center"/>
          </w:tcPr>
          <w:p w14:paraId="67C4148A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center"/>
          </w:tcPr>
          <w:p w14:paraId="6854EFC9" w14:textId="76DF142B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1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62</w:t>
            </w:r>
          </w:p>
        </w:tc>
      </w:tr>
      <w:tr w:rsidR="001E5B8B" w:rsidRPr="00300038" w14:paraId="44D693CE" w14:textId="77777777" w:rsidTr="00300038">
        <w:trPr>
          <w:trHeight w:val="301"/>
          <w:jc w:val="center"/>
        </w:trPr>
        <w:tc>
          <w:tcPr>
            <w:tcW w:w="5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0401D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33" w:right="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Abnormal ECG AND </w:t>
            </w:r>
            <w:proofErr w:type="spellStart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NTproBNP</w:t>
            </w:r>
            <w:proofErr w:type="spellEnd"/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(&gt;=1030) AND respiratory rate (&gt;=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88064" w14:textId="77777777" w:rsidR="001E5B8B" w:rsidRPr="00300038" w:rsidRDefault="001E5B8B" w:rsidP="00300038">
            <w:pPr>
              <w:autoSpaceDE w:val="0"/>
              <w:autoSpaceDN w:val="0"/>
              <w:adjustRightInd w:val="0"/>
              <w:ind w:lef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2265D" w14:textId="4501A770" w:rsidR="001E5B8B" w:rsidRPr="00300038" w:rsidRDefault="001E5B8B" w:rsidP="00300038">
            <w:pPr>
              <w:tabs>
                <w:tab w:val="left" w:pos="45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>0.48</w:t>
            </w:r>
            <w:r w:rsidR="00A65317"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-</w:t>
            </w:r>
            <w:r w:rsidRPr="00300038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0.70</w:t>
            </w:r>
          </w:p>
        </w:tc>
      </w:tr>
    </w:tbl>
    <w:p w14:paraId="76F10D64" w14:textId="77777777" w:rsidR="005C1112" w:rsidRPr="005C1112" w:rsidRDefault="005C1112"/>
    <w:sectPr w:rsidR="005C1112" w:rsidRPr="005C1112" w:rsidSect="00420A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EB6"/>
    <w:rsid w:val="00032711"/>
    <w:rsid w:val="0012375D"/>
    <w:rsid w:val="001A3F3E"/>
    <w:rsid w:val="001E5B8B"/>
    <w:rsid w:val="00300038"/>
    <w:rsid w:val="00420AA7"/>
    <w:rsid w:val="004A3B8A"/>
    <w:rsid w:val="005C1112"/>
    <w:rsid w:val="00637CE5"/>
    <w:rsid w:val="006F7237"/>
    <w:rsid w:val="00A65317"/>
    <w:rsid w:val="00A8177B"/>
    <w:rsid w:val="00E52BC2"/>
    <w:rsid w:val="00EE013E"/>
    <w:rsid w:val="00F73435"/>
    <w:rsid w:val="00FA5EB6"/>
    <w:rsid w:val="00FE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F3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1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1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FFB375.dotm</Template>
  <TotalTime>2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</dc:creator>
  <cp:lastModifiedBy>MASON J.M.</cp:lastModifiedBy>
  <cp:revision>4</cp:revision>
  <dcterms:created xsi:type="dcterms:W3CDTF">2012-12-13T10:54:00Z</dcterms:created>
  <dcterms:modified xsi:type="dcterms:W3CDTF">2012-12-13T11:39:00Z</dcterms:modified>
</cp:coreProperties>
</file>